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6B8F1" w14:textId="786948F5" w:rsidR="001C10BE" w:rsidRDefault="00EE4E05">
      <w:pPr>
        <w:rPr>
          <w:rFonts w:ascii="Times New Roman" w:hAnsi="Times New Roman" w:cs="Times New Roman"/>
          <w:b/>
          <w:bCs/>
        </w:rPr>
      </w:pPr>
      <w:r w:rsidRPr="00EE4E05">
        <w:rPr>
          <w:rFonts w:ascii="Times New Roman" w:hAnsi="Times New Roman" w:cs="Times New Roman"/>
          <w:b/>
          <w:bCs/>
        </w:rPr>
        <w:t>Full search syntax</w:t>
      </w:r>
    </w:p>
    <w:p w14:paraId="7EC3C87E" w14:textId="101F97FA" w:rsidR="00EE4E05" w:rsidRPr="00EE4E05" w:rsidRDefault="00EE4E05">
      <w:pPr>
        <w:rPr>
          <w:rFonts w:ascii="Times New Roman" w:hAnsi="Times New Roman" w:cs="Times New Roman"/>
          <w:b/>
          <w:bCs/>
        </w:rPr>
      </w:pPr>
      <w:r w:rsidRPr="00EE4E05">
        <w:rPr>
          <w:rFonts w:ascii="Times New Roman" w:hAnsi="Times New Roman" w:cs="Times New Roman"/>
        </w:rPr>
        <w:t>The full search terms were provided in the study protocol ((TS=(Exercises) OR TS=(Exercise, Physical) OR TS=(Exercises, Physical) OR TS=(Physical Exercise) OR TS=(Physical Exercise) OR TS=(Physical Exercises) OR TS=(Physical Exercises) OR TS=(Physical Activity) OR TS=(Physical Activity) OR TS=(Physical Activity) OR TS=(Physical Activity) OR TS= (Physical Activity) OR TS=(Activities, Physical) OR TS=(Activity, Physical) OR TS=(Physical Activities) OR TS=(Physical Activities) OR TS=(Exercise, Aerobic) OR TS=(Aerobic Exercise) OR TS=(Aerobic Exercises) OR TS=(Exercises, Aerobic) OR TS=(Exercise, Isometric) OR TS=(Exercises, Isometric) OR TS=(Isometric) Exercises) OR TS=(Isometric Exercise) OR TS=(Acute Exercise) OR TS=(Acute Exercises) OR TS=(Exercise, Acute) OR TS=(Exercises, Acute) OR TS=(Exercises, Acute) OR TS=(Exercise Training) OR TS=(Exercise Trainings) ) And ((TS=(Depressive Disorders) OR TS=(Disorder, Depressive) OR TS=(Disorders, Depressive) OR TS=(Disorders, Depressive) OR TS=(Neurosis, Depressive) OR TS=(Depressive Neuroses) OR TS=(Depressive Neurosis) OR TS=(Neuroses, Depressive) OR TS=(Depression, Endogenous) OR TS=(Depressions, Endogenous) OR TS=(Endogenous Depression) OR TS=(Endogenous Depressions) OR TS=(Melancholia) OR TS=(</w:t>
      </w:r>
      <w:proofErr w:type="spellStart"/>
      <w:r w:rsidRPr="00EE4E05">
        <w:rPr>
          <w:rFonts w:ascii="Times New Roman" w:hAnsi="Times New Roman" w:cs="Times New Roman"/>
        </w:rPr>
        <w:t>Melancholias</w:t>
      </w:r>
      <w:proofErr w:type="spellEnd"/>
      <w:r w:rsidRPr="00EE4E05">
        <w:rPr>
          <w:rFonts w:ascii="Times New Roman" w:hAnsi="Times New Roman" w:cs="Times New Roman"/>
        </w:rPr>
        <w:t>) OR TS=(Unipolar Depression) OR TS=(Depression, Unipolar) OR TS=(Depressions, Unipolar) OR TS=(Unipolar Depressions) OR TS=(Depressive Syndrome) OR TS=(Depressive Syndromes) OR TS=(Syndrome, Depressive) OR TS=(Syndromes, Depressive) OR TS=(Depression, Neurotic) OR TS=(Depressions, Neurotic) OR TS=(Depressions, Neurotic) OR TS=(Neurotic Depression) OR TS=(Neurotic Depressions)) AND ((TS=(neurobiology) OR TS=(brain function) OR TS=(neurophysiology) OR TS=(neuroscience) OR TS=(biological mechanisms) OR TS=(neurotransmitters) OR TS=(brain plasticity) OR TS=(brain-derived neurotrophic factor) OR TS=(amygdala) OR TS = (prefrontal cortex)).</w:t>
      </w:r>
    </w:p>
    <w:sectPr w:rsidR="00EE4E05" w:rsidRPr="00EE4E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B76746" w14:textId="77777777" w:rsidR="001B3269" w:rsidRDefault="001B3269" w:rsidP="00EE4E05">
      <w:pPr>
        <w:rPr>
          <w:rFonts w:hint="eastAsia"/>
        </w:rPr>
      </w:pPr>
      <w:r>
        <w:separator/>
      </w:r>
    </w:p>
  </w:endnote>
  <w:endnote w:type="continuationSeparator" w:id="0">
    <w:p w14:paraId="1B58FBD4" w14:textId="77777777" w:rsidR="001B3269" w:rsidRDefault="001B3269" w:rsidP="00EE4E0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2B8D49" w14:textId="77777777" w:rsidR="001B3269" w:rsidRDefault="001B3269" w:rsidP="00EE4E05">
      <w:pPr>
        <w:rPr>
          <w:rFonts w:hint="eastAsia"/>
        </w:rPr>
      </w:pPr>
      <w:r>
        <w:separator/>
      </w:r>
    </w:p>
  </w:footnote>
  <w:footnote w:type="continuationSeparator" w:id="0">
    <w:p w14:paraId="4BC0B532" w14:textId="77777777" w:rsidR="001B3269" w:rsidRDefault="001B3269" w:rsidP="00EE4E0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47F"/>
    <w:rsid w:val="00017D84"/>
    <w:rsid w:val="0009546B"/>
    <w:rsid w:val="000A5BF8"/>
    <w:rsid w:val="000E4EB4"/>
    <w:rsid w:val="00116407"/>
    <w:rsid w:val="001347F6"/>
    <w:rsid w:val="001B3269"/>
    <w:rsid w:val="001C10BE"/>
    <w:rsid w:val="001C220E"/>
    <w:rsid w:val="001C22F6"/>
    <w:rsid w:val="001C3573"/>
    <w:rsid w:val="00227A97"/>
    <w:rsid w:val="00252EA6"/>
    <w:rsid w:val="002F1C30"/>
    <w:rsid w:val="0036618B"/>
    <w:rsid w:val="003B1182"/>
    <w:rsid w:val="003D40CC"/>
    <w:rsid w:val="004546CC"/>
    <w:rsid w:val="00494DCD"/>
    <w:rsid w:val="004A21D0"/>
    <w:rsid w:val="00530093"/>
    <w:rsid w:val="00566592"/>
    <w:rsid w:val="005A030C"/>
    <w:rsid w:val="00674F88"/>
    <w:rsid w:val="00692FC2"/>
    <w:rsid w:val="00696444"/>
    <w:rsid w:val="006B3920"/>
    <w:rsid w:val="006D09BA"/>
    <w:rsid w:val="00706998"/>
    <w:rsid w:val="00767413"/>
    <w:rsid w:val="007711DF"/>
    <w:rsid w:val="0077486B"/>
    <w:rsid w:val="00777043"/>
    <w:rsid w:val="00783C57"/>
    <w:rsid w:val="007876F7"/>
    <w:rsid w:val="007F26DA"/>
    <w:rsid w:val="007F7BE5"/>
    <w:rsid w:val="0081547F"/>
    <w:rsid w:val="008555AE"/>
    <w:rsid w:val="008B28ED"/>
    <w:rsid w:val="00947E62"/>
    <w:rsid w:val="009A5DF1"/>
    <w:rsid w:val="009E7B27"/>
    <w:rsid w:val="00A43EE4"/>
    <w:rsid w:val="00A74A59"/>
    <w:rsid w:val="00AD632C"/>
    <w:rsid w:val="00B17353"/>
    <w:rsid w:val="00B51E27"/>
    <w:rsid w:val="00B5623C"/>
    <w:rsid w:val="00B67201"/>
    <w:rsid w:val="00B82EA4"/>
    <w:rsid w:val="00BE3100"/>
    <w:rsid w:val="00C725E7"/>
    <w:rsid w:val="00C74235"/>
    <w:rsid w:val="00C76767"/>
    <w:rsid w:val="00C83733"/>
    <w:rsid w:val="00CA2623"/>
    <w:rsid w:val="00CD34CF"/>
    <w:rsid w:val="00CF1D97"/>
    <w:rsid w:val="00D16BA5"/>
    <w:rsid w:val="00D178FC"/>
    <w:rsid w:val="00D246B8"/>
    <w:rsid w:val="00D84852"/>
    <w:rsid w:val="00DD3315"/>
    <w:rsid w:val="00DD60AC"/>
    <w:rsid w:val="00DE5A85"/>
    <w:rsid w:val="00DF3095"/>
    <w:rsid w:val="00DF65B8"/>
    <w:rsid w:val="00E25175"/>
    <w:rsid w:val="00E411A1"/>
    <w:rsid w:val="00EA04CB"/>
    <w:rsid w:val="00EB1BB9"/>
    <w:rsid w:val="00EC5FF0"/>
    <w:rsid w:val="00EE4E05"/>
    <w:rsid w:val="00EF1952"/>
    <w:rsid w:val="00EF5107"/>
    <w:rsid w:val="00F61D18"/>
    <w:rsid w:val="00F7430A"/>
    <w:rsid w:val="00FB07AF"/>
    <w:rsid w:val="00FB71A9"/>
    <w:rsid w:val="00FF2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E8D721"/>
  <w15:chartTrackingRefBased/>
  <w15:docId w15:val="{B9829A77-B184-490A-AC73-32F683153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1547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54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54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547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547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547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547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547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547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547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154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154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1547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1547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1547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1547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1547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1547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1547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154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547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154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54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1547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547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1547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54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1547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1547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E4E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E4E0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E4E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E4E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3-25T02:07:00Z</dcterms:created>
  <dcterms:modified xsi:type="dcterms:W3CDTF">2025-03-25T02:07:00Z</dcterms:modified>
</cp:coreProperties>
</file>